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4E2" w:rsidRPr="004C3C43" w:rsidRDefault="008124E2" w:rsidP="008124E2">
      <w:pPr>
        <w:rPr>
          <w:b/>
          <w:lang w:val="en-US"/>
        </w:rPr>
      </w:pPr>
      <w:r w:rsidRPr="004C3C43">
        <w:rPr>
          <w:b/>
          <w:lang w:val="en-US"/>
        </w:rPr>
        <w:t>Appendix 4: Workshop Evaluation</w:t>
      </w:r>
    </w:p>
    <w:p w:rsidR="008124E2" w:rsidRPr="004C3C43" w:rsidRDefault="008124E2" w:rsidP="008124E2">
      <w:pPr>
        <w:rPr>
          <w:lang w:val="en-US"/>
        </w:rPr>
      </w:pPr>
    </w:p>
    <w:tbl>
      <w:tblPr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8"/>
        <w:gridCol w:w="7234"/>
        <w:gridCol w:w="4646"/>
      </w:tblGrid>
      <w:tr w:rsidR="008124E2" w:rsidRPr="004C3C43" w:rsidTr="00B916B8">
        <w:trPr>
          <w:trHeight w:val="270"/>
        </w:trPr>
        <w:tc>
          <w:tcPr>
            <w:tcW w:w="9322" w:type="dxa"/>
            <w:gridSpan w:val="2"/>
            <w:shd w:val="clear" w:color="auto" w:fill="auto"/>
          </w:tcPr>
          <w:p w:rsidR="008124E2" w:rsidRDefault="008124E2" w:rsidP="00B916B8">
            <w:pPr>
              <w:ind w:left="360"/>
              <w:rPr>
                <w:lang w:val="en-US"/>
              </w:rPr>
            </w:pP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B916B8">
            <w:pPr>
              <w:rPr>
                <w:lang w:val="en-US"/>
              </w:rPr>
            </w:pPr>
            <w:r>
              <w:rPr>
                <w:lang w:val="en-US"/>
              </w:rPr>
              <w:t>Average score (</w:t>
            </w:r>
            <w:r w:rsidR="00672D76">
              <w:rPr>
                <w:lang w:val="en-US"/>
              </w:rPr>
              <w:t>1=N</w:t>
            </w:r>
            <w:bookmarkStart w:id="0" w:name="_GoBack"/>
            <w:bookmarkEnd w:id="0"/>
            <w:r w:rsidR="00862468">
              <w:rPr>
                <w:lang w:val="en-US"/>
              </w:rPr>
              <w:t>ot at all, 5=Definitively</w:t>
            </w:r>
            <w:r>
              <w:rPr>
                <w:lang w:val="en-US"/>
              </w:rPr>
              <w:t>)</w:t>
            </w:r>
          </w:p>
        </w:tc>
      </w:tr>
      <w:tr w:rsidR="008124E2" w:rsidRPr="004C3C43" w:rsidTr="00B916B8">
        <w:trPr>
          <w:trHeight w:val="270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1. Where objectives of this workshop made clear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2. Did the speakers meet the objectives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3. Were the speakers clear and effectives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4. Were the discussion sessions useful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5. Was the material relevant to your area of interest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6. Were the presentations scientifically balanced, objective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7. Was the content current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8. Did the speakers challenge you to think about the topic in new ways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9. Did the speakers and moderator encourage involvement of the audience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8124E2" w:rsidRPr="004C3C43" w:rsidTr="00B916B8">
        <w:trPr>
          <w:trHeight w:val="265"/>
        </w:trPr>
        <w:tc>
          <w:tcPr>
            <w:tcW w:w="9322" w:type="dxa"/>
            <w:gridSpan w:val="2"/>
            <w:shd w:val="clear" w:color="auto" w:fill="auto"/>
          </w:tcPr>
          <w:p w:rsidR="008124E2" w:rsidRPr="004C3C43" w:rsidRDefault="008124E2" w:rsidP="00B916B8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10. Overall, how would you rate this workshop?</w:t>
            </w:r>
          </w:p>
        </w:tc>
        <w:tc>
          <w:tcPr>
            <w:tcW w:w="4646" w:type="dxa"/>
            <w:shd w:val="clear" w:color="auto" w:fill="auto"/>
          </w:tcPr>
          <w:p w:rsidR="008124E2" w:rsidRPr="004C3C43" w:rsidRDefault="008124E2" w:rsidP="00672D76">
            <w:pPr>
              <w:ind w:left="360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 w:rsidR="008124E2" w:rsidRPr="004C3C43" w:rsidTr="00B916B8">
        <w:trPr>
          <w:trHeight w:val="301"/>
        </w:trPr>
        <w:tc>
          <w:tcPr>
            <w:tcW w:w="13968" w:type="dxa"/>
            <w:gridSpan w:val="3"/>
            <w:shd w:val="clear" w:color="auto" w:fill="auto"/>
          </w:tcPr>
          <w:p w:rsidR="008124E2" w:rsidRPr="004C3C43" w:rsidRDefault="008124E2" w:rsidP="00B916B8">
            <w:pPr>
              <w:rPr>
                <w:lang w:val="en-US"/>
              </w:rPr>
            </w:pPr>
          </w:p>
        </w:tc>
      </w:tr>
      <w:tr w:rsidR="008124E2" w:rsidRPr="004C3C43" w:rsidTr="00B916B8">
        <w:trPr>
          <w:trHeight w:val="2648"/>
        </w:trPr>
        <w:tc>
          <w:tcPr>
            <w:tcW w:w="2088" w:type="dxa"/>
            <w:shd w:val="clear" w:color="auto" w:fill="auto"/>
          </w:tcPr>
          <w:p w:rsidR="008124E2" w:rsidRPr="004C3C43" w:rsidRDefault="008124E2" w:rsidP="00B916B8">
            <w:pPr>
              <w:rPr>
                <w:lang w:val="en-US"/>
              </w:rPr>
            </w:pPr>
            <w:r w:rsidRPr="004C3C43">
              <w:rPr>
                <w:lang w:val="en-US"/>
              </w:rPr>
              <w:t xml:space="preserve">Weaknesses / what needs improvement </w:t>
            </w:r>
          </w:p>
        </w:tc>
        <w:tc>
          <w:tcPr>
            <w:tcW w:w="11880" w:type="dxa"/>
            <w:gridSpan w:val="2"/>
            <w:shd w:val="clear" w:color="auto" w:fill="auto"/>
          </w:tcPr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I did not see weaknesses, the critical point is that very few people had personal trainee experiences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I liked everything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Give speakers more time to let them develop their argument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The talk on countries’ representations might have been more directed so as to compare specific aspects between countries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Lack of clarity re: aspect of collaboration and the environmental scan (not sure of meaning)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More background information about educational tools before the meeting could have been useful; more time should have been allotted for future plans (not just definitions)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Perhaps more preparatory work could help those with less background in the field.</w:t>
            </w:r>
          </w:p>
        </w:tc>
      </w:tr>
      <w:tr w:rsidR="008124E2" w:rsidRPr="004C3C43" w:rsidTr="00B916B8">
        <w:tc>
          <w:tcPr>
            <w:tcW w:w="2088" w:type="dxa"/>
            <w:shd w:val="clear" w:color="auto" w:fill="auto"/>
          </w:tcPr>
          <w:p w:rsidR="008124E2" w:rsidRPr="004C3C43" w:rsidRDefault="008124E2" w:rsidP="00B916B8">
            <w:pPr>
              <w:rPr>
                <w:lang w:val="en-US"/>
              </w:rPr>
            </w:pPr>
            <w:r w:rsidRPr="004C3C43">
              <w:rPr>
                <w:lang w:val="en-US"/>
              </w:rPr>
              <w:t>What you propose as the next step</w:t>
            </w:r>
          </w:p>
        </w:tc>
        <w:tc>
          <w:tcPr>
            <w:tcW w:w="11880" w:type="dxa"/>
            <w:gridSpan w:val="2"/>
            <w:shd w:val="clear" w:color="auto" w:fill="auto"/>
          </w:tcPr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To reach a consensus on a training program and write a grant proposal for international studies. Thanks for this very kind initiative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Questions to guide the interpretation of reviews and direct a future agenda and grant applications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Follow up on the results of the extraction. I would like to continue to be part of CPD implementation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Looking into patients' competencies and using a more participatory approach in research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Presentation/overview of excerpt data in the first part of the program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Identify and confirm activities for each component of SDM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A discussion group to compare the views of students to those of senior researchers.</w:t>
            </w:r>
          </w:p>
          <w:p w:rsidR="008124E2" w:rsidRPr="004C3C43" w:rsidRDefault="008124E2" w:rsidP="008124E2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4C3C43">
              <w:rPr>
                <w:lang w:val="en-US"/>
              </w:rPr>
              <w:t>I would be interested in knowing how the objectives of SDM training could be assessed.</w:t>
            </w:r>
          </w:p>
        </w:tc>
      </w:tr>
    </w:tbl>
    <w:p w:rsidR="0054773F" w:rsidRPr="008124E2" w:rsidRDefault="00672D76">
      <w:pPr>
        <w:rPr>
          <w:lang w:val="en-US"/>
        </w:rPr>
      </w:pPr>
    </w:p>
    <w:sectPr w:rsidR="0054773F" w:rsidRPr="008124E2" w:rsidSect="008124E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4A0D37"/>
    <w:multiLevelType w:val="hybridMultilevel"/>
    <w:tmpl w:val="7480ED3C"/>
    <w:lvl w:ilvl="0" w:tplc="0C0C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4E2"/>
    <w:rsid w:val="00672D76"/>
    <w:rsid w:val="006C1F88"/>
    <w:rsid w:val="008124E2"/>
    <w:rsid w:val="00862468"/>
    <w:rsid w:val="00A26896"/>
    <w:rsid w:val="00A8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4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4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2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Drolet</dc:creator>
  <cp:keywords/>
  <dc:description/>
  <cp:lastModifiedBy>Renee Drolet</cp:lastModifiedBy>
  <cp:revision>3</cp:revision>
  <cp:lastPrinted>2011-05-30T14:32:00Z</cp:lastPrinted>
  <dcterms:created xsi:type="dcterms:W3CDTF">2011-05-30T14:00:00Z</dcterms:created>
  <dcterms:modified xsi:type="dcterms:W3CDTF">2011-05-30T14:43:00Z</dcterms:modified>
</cp:coreProperties>
</file>